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</w:t>
      </w:r>
      <w:r>
        <w:rPr/>
        <w:t xml:space="preserve"> Numbers of cDNA transcript-tags and genomic DNA-tags of seven and four mule deer specimen, respectively, assigned to major taxonomic nodes by MEGAN comparison (bit score cutoff set at 50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5430520" cy="213360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52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9:22:00Z</dcterms:created>
  <dc:creator>Mary Poss</dc:creator>
  <dc:description/>
  <cp:keywords/>
  <dc:language>en-US</dc:language>
  <cp:lastModifiedBy>Mary Poss</cp:lastModifiedBy>
  <dcterms:modified xsi:type="dcterms:W3CDTF">2010-09-27T19:22:00Z</dcterms:modified>
  <cp:revision>2</cp:revision>
  <dc:subject/>
  <dc:title/>
</cp:coreProperties>
</file>